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788" w:rsidRPr="00A67102" w:rsidRDefault="003A6788" w:rsidP="003A6788">
      <w:pPr>
        <w:rPr>
          <w:rFonts w:ascii="Times New Roman" w:eastAsia="Calibri" w:hAnsi="Times New Roman"/>
          <w:lang w:eastAsia="en-US"/>
        </w:rPr>
      </w:pPr>
      <w:proofErr w:type="gramStart"/>
      <w:r w:rsidRPr="00A67102">
        <w:rPr>
          <w:rFonts w:ascii="Times New Roman" w:eastAsia="Calibri" w:hAnsi="Times New Roman"/>
          <w:b/>
          <w:lang w:eastAsia="en-US"/>
        </w:rPr>
        <w:t>Appendix.</w:t>
      </w:r>
      <w:proofErr w:type="gramEnd"/>
      <w:r w:rsidRPr="00A67102">
        <w:rPr>
          <w:rFonts w:ascii="Times New Roman" w:eastAsia="Calibri" w:hAnsi="Times New Roman"/>
          <w:b/>
          <w:lang w:eastAsia="en-US"/>
        </w:rPr>
        <w:t xml:space="preserve"> </w:t>
      </w:r>
      <w:r>
        <w:rPr>
          <w:rFonts w:ascii="Times New Roman" w:eastAsia="Calibri" w:hAnsi="Times New Roman"/>
          <w:b/>
          <w:lang w:eastAsia="en-US"/>
        </w:rPr>
        <w:t>3</w:t>
      </w:r>
      <w:r w:rsidRPr="00A67102">
        <w:rPr>
          <w:rFonts w:ascii="Times New Roman" w:eastAsia="Calibri" w:hAnsi="Times New Roman"/>
          <w:b/>
          <w:lang w:eastAsia="en-US"/>
        </w:rPr>
        <w:t>.</w:t>
      </w:r>
      <w:r w:rsidRPr="00A67102">
        <w:rPr>
          <w:rFonts w:ascii="Times New Roman" w:eastAsia="Calibri" w:hAnsi="Times New Roman"/>
          <w:lang w:eastAsia="en-US"/>
        </w:rPr>
        <w:t xml:space="preserve"> Trends in age-specific suicide rates in men (a) and women (b) aged 16-64 years in England and Wales, 2001-2011, suicides and undetermined deaths only</w:t>
      </w:r>
    </w:p>
    <w:p w:rsidR="003A6788" w:rsidRPr="00173034" w:rsidRDefault="003A6788" w:rsidP="003A6788">
      <w:pPr>
        <w:rPr>
          <w:rFonts w:eastAsia="Calibri"/>
          <w:lang w:eastAsia="en-US"/>
        </w:rPr>
      </w:pPr>
    </w:p>
    <w:p w:rsidR="003A6788" w:rsidRPr="00173034" w:rsidRDefault="003A6788" w:rsidP="003A6788">
      <w:pPr>
        <w:rPr>
          <w:rFonts w:eastAsia="Calibri"/>
          <w:noProof/>
        </w:rPr>
      </w:pPr>
      <w:r>
        <w:rPr>
          <w:rFonts w:eastAsia="Calibri"/>
          <w:noProof/>
        </w:rPr>
        <w:drawing>
          <wp:inline distT="0" distB="0" distL="0" distR="0" wp14:anchorId="6032F752" wp14:editId="1E46F27D">
            <wp:extent cx="5756910" cy="274320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A6788" w:rsidRPr="00173034" w:rsidRDefault="003A6788" w:rsidP="003A6788">
      <w:pPr>
        <w:rPr>
          <w:rFonts w:eastAsia="Calibri"/>
          <w:noProof/>
        </w:rPr>
      </w:pPr>
    </w:p>
    <w:p w:rsidR="003A6788" w:rsidRPr="00173034" w:rsidRDefault="003A6788" w:rsidP="003A6788">
      <w:pPr>
        <w:rPr>
          <w:rFonts w:eastAsia="Calibri"/>
          <w:lang w:eastAsia="en-US"/>
        </w:rPr>
      </w:pPr>
      <w:r>
        <w:rPr>
          <w:rFonts w:eastAsia="Calibri"/>
          <w:noProof/>
        </w:rPr>
        <w:drawing>
          <wp:inline distT="0" distB="0" distL="0" distR="0" wp14:anchorId="22D155E4" wp14:editId="53D8D34F">
            <wp:extent cx="5859780" cy="2743200"/>
            <wp:effectExtent l="0" t="0" r="762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A6788" w:rsidRDefault="003A6788" w:rsidP="003A6788"/>
    <w:p w:rsidR="00632753" w:rsidRDefault="00632753">
      <w:bookmarkStart w:id="0" w:name="_GoBack"/>
      <w:bookmarkEnd w:id="0"/>
    </w:p>
    <w:sectPr w:rsidR="00632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788"/>
    <w:rsid w:val="003A6788"/>
    <w:rsid w:val="0063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788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88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788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88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Age-specific-gender-main&amp;sens2'!$N$4</c:f>
              <c:strCache>
                <c:ptCount val="1"/>
                <c:pt idx="0">
                  <c:v>15-24</c:v>
                </c:pt>
              </c:strCache>
            </c:strRef>
          </c:tx>
          <c:spPr>
            <a:ln w="22218">
              <a:prstDash val="sysDash"/>
            </a:ln>
          </c:spPr>
          <c:marker>
            <c:symbol val="none"/>
          </c:marker>
          <c:cat>
            <c:numRef>
              <c:f>'AAge-specific-gender-main&amp;sens2'!$M$5:$M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N$5:$N$15</c:f>
              <c:numCache>
                <c:formatCode>General</c:formatCode>
                <c:ptCount val="11"/>
                <c:pt idx="0">
                  <c:v>12.3788</c:v>
                </c:pt>
                <c:pt idx="1">
                  <c:v>11.47414</c:v>
                </c:pt>
                <c:pt idx="2">
                  <c:v>11.99783</c:v>
                </c:pt>
                <c:pt idx="3">
                  <c:v>10.102869999999999</c:v>
                </c:pt>
                <c:pt idx="4">
                  <c:v>9.5240960000000001</c:v>
                </c:pt>
                <c:pt idx="5">
                  <c:v>8.9197710000000008</c:v>
                </c:pt>
                <c:pt idx="6">
                  <c:v>9.1751539999999991</c:v>
                </c:pt>
                <c:pt idx="7">
                  <c:v>10.036099999999999</c:v>
                </c:pt>
                <c:pt idx="8">
                  <c:v>8.7000770000000003</c:v>
                </c:pt>
                <c:pt idx="9">
                  <c:v>9.2917839999999998</c:v>
                </c:pt>
                <c:pt idx="10">
                  <c:v>8.427341999999999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Age-specific-gender-main&amp;sens2'!$O$4</c:f>
              <c:strCache>
                <c:ptCount val="1"/>
                <c:pt idx="0">
                  <c:v>25-34</c:v>
                </c:pt>
              </c:strCache>
            </c:strRef>
          </c:tx>
          <c:spPr>
            <a:ln w="22218"/>
          </c:spPr>
          <c:marker>
            <c:symbol val="none"/>
          </c:marker>
          <c:cat>
            <c:numRef>
              <c:f>'AAge-specific-gender-main&amp;sens2'!$M$5:$M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O$5:$O$15</c:f>
              <c:numCache>
                <c:formatCode>General</c:formatCode>
                <c:ptCount val="11"/>
                <c:pt idx="0">
                  <c:v>21.97991</c:v>
                </c:pt>
                <c:pt idx="1">
                  <c:v>21.991060000000001</c:v>
                </c:pt>
                <c:pt idx="2">
                  <c:v>21.529579999999999</c:v>
                </c:pt>
                <c:pt idx="3">
                  <c:v>20.182179999999999</c:v>
                </c:pt>
                <c:pt idx="4">
                  <c:v>17.49587</c:v>
                </c:pt>
                <c:pt idx="5">
                  <c:v>16.268129999999999</c:v>
                </c:pt>
                <c:pt idx="6">
                  <c:v>17.337800000000001</c:v>
                </c:pt>
                <c:pt idx="7">
                  <c:v>17.031839999999999</c:v>
                </c:pt>
                <c:pt idx="8">
                  <c:v>15.52289</c:v>
                </c:pt>
                <c:pt idx="9">
                  <c:v>14.98776</c:v>
                </c:pt>
                <c:pt idx="10">
                  <c:v>14.021879999999999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AAge-specific-gender-main&amp;sens2'!$P$4</c:f>
              <c:strCache>
                <c:ptCount val="1"/>
                <c:pt idx="0">
                  <c:v>35-44</c:v>
                </c:pt>
              </c:strCache>
            </c:strRef>
          </c:tx>
          <c:spPr>
            <a:ln w="22218">
              <a:prstDash val="sysDot"/>
            </a:ln>
          </c:spPr>
          <c:marker>
            <c:symbol val="none"/>
          </c:marker>
          <c:cat>
            <c:numRef>
              <c:f>'AAge-specific-gender-main&amp;sens2'!$M$5:$M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P$5:$P$15</c:f>
              <c:numCache>
                <c:formatCode>General</c:formatCode>
                <c:ptCount val="11"/>
                <c:pt idx="0">
                  <c:v>21.103429999999999</c:v>
                </c:pt>
                <c:pt idx="1">
                  <c:v>23.6569</c:v>
                </c:pt>
                <c:pt idx="2">
                  <c:v>22.688220000000001</c:v>
                </c:pt>
                <c:pt idx="3">
                  <c:v>22.922000000000001</c:v>
                </c:pt>
                <c:pt idx="4">
                  <c:v>20.99606</c:v>
                </c:pt>
                <c:pt idx="5">
                  <c:v>21.84543</c:v>
                </c:pt>
                <c:pt idx="6">
                  <c:v>20.745329999999999</c:v>
                </c:pt>
                <c:pt idx="7">
                  <c:v>23.231259999999999</c:v>
                </c:pt>
                <c:pt idx="8">
                  <c:v>22.055769999999999</c:v>
                </c:pt>
                <c:pt idx="9">
                  <c:v>19.210989999999999</c:v>
                </c:pt>
                <c:pt idx="10">
                  <c:v>21.5437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AAge-specific-gender-main&amp;sens2'!$Q$4</c:f>
              <c:strCache>
                <c:ptCount val="1"/>
                <c:pt idx="0">
                  <c:v>45-54</c:v>
                </c:pt>
              </c:strCache>
            </c:strRef>
          </c:tx>
          <c:spPr>
            <a:ln w="22218">
              <a:prstDash val="dashDot"/>
            </a:ln>
          </c:spPr>
          <c:marker>
            <c:symbol val="none"/>
          </c:marker>
          <c:cat>
            <c:numRef>
              <c:f>'AAge-specific-gender-main&amp;sens2'!$M$5:$M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Q$5:$Q$15</c:f>
              <c:numCache>
                <c:formatCode>General</c:formatCode>
                <c:ptCount val="11"/>
                <c:pt idx="0">
                  <c:v>19.034849999999999</c:v>
                </c:pt>
                <c:pt idx="1">
                  <c:v>19.246759999999998</c:v>
                </c:pt>
                <c:pt idx="2">
                  <c:v>19.50179</c:v>
                </c:pt>
                <c:pt idx="3">
                  <c:v>19.467089999999999</c:v>
                </c:pt>
                <c:pt idx="4">
                  <c:v>20.67578</c:v>
                </c:pt>
                <c:pt idx="5">
                  <c:v>17.884810000000002</c:v>
                </c:pt>
                <c:pt idx="6">
                  <c:v>18.8094</c:v>
                </c:pt>
                <c:pt idx="7">
                  <c:v>19.333410000000001</c:v>
                </c:pt>
                <c:pt idx="8">
                  <c:v>20.243089999999999</c:v>
                </c:pt>
                <c:pt idx="9">
                  <c:v>20.05341</c:v>
                </c:pt>
                <c:pt idx="10">
                  <c:v>21.41948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AAge-specific-gender-main&amp;sens2'!$R$4</c:f>
              <c:strCache>
                <c:ptCount val="1"/>
                <c:pt idx="0">
                  <c:v>55-64</c:v>
                </c:pt>
              </c:strCache>
            </c:strRef>
          </c:tx>
          <c:spPr>
            <a:ln w="22218">
              <a:prstDash val="lgDash"/>
            </a:ln>
          </c:spPr>
          <c:marker>
            <c:symbol val="none"/>
          </c:marker>
          <c:cat>
            <c:numRef>
              <c:f>'AAge-specific-gender-main&amp;sens2'!$M$5:$M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R$5:$R$15</c:f>
              <c:numCache>
                <c:formatCode>General</c:formatCode>
                <c:ptCount val="11"/>
                <c:pt idx="0">
                  <c:v>15.088979999999999</c:v>
                </c:pt>
                <c:pt idx="1">
                  <c:v>15.12182</c:v>
                </c:pt>
                <c:pt idx="2">
                  <c:v>14.25299</c:v>
                </c:pt>
                <c:pt idx="3">
                  <c:v>14.21058</c:v>
                </c:pt>
                <c:pt idx="4">
                  <c:v>15.211589999999999</c:v>
                </c:pt>
                <c:pt idx="5">
                  <c:v>15.1784</c:v>
                </c:pt>
                <c:pt idx="6">
                  <c:v>15.18469</c:v>
                </c:pt>
                <c:pt idx="7">
                  <c:v>15.802099999999999</c:v>
                </c:pt>
                <c:pt idx="8">
                  <c:v>15.460760000000001</c:v>
                </c:pt>
                <c:pt idx="9">
                  <c:v>15.68173</c:v>
                </c:pt>
                <c:pt idx="10">
                  <c:v>14.7092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5419776"/>
        <c:axId val="115421952"/>
      </c:lineChart>
      <c:catAx>
        <c:axId val="115419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Calibri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5421952"/>
        <c:crosses val="autoZero"/>
        <c:auto val="1"/>
        <c:lblAlgn val="ctr"/>
        <c:lblOffset val="100"/>
        <c:noMultiLvlLbl val="0"/>
      </c:catAx>
      <c:valAx>
        <c:axId val="115421952"/>
        <c:scaling>
          <c:orientation val="minMax"/>
          <c:max val="25"/>
          <c:min val="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Calibri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uicide rate per 100,000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15419776"/>
        <c:crosses val="autoZero"/>
        <c:crossBetween val="midCat"/>
        <c:majorUnit val="5"/>
      </c:valAx>
    </c:plotArea>
    <c:legend>
      <c:legendPos val="r"/>
      <c:layout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Age-specific-gender-main&amp;sens2'!$U$4</c:f>
              <c:strCache>
                <c:ptCount val="1"/>
                <c:pt idx="0">
                  <c:v>15-24</c:v>
                </c:pt>
              </c:strCache>
            </c:strRef>
          </c:tx>
          <c:spPr>
            <a:ln w="22220">
              <a:prstDash val="sysDash"/>
            </a:ln>
          </c:spPr>
          <c:marker>
            <c:symbol val="none"/>
          </c:marker>
          <c:cat>
            <c:numRef>
              <c:f>'AAge-specific-gender-main&amp;sens2'!$T$5:$T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U$5:$U$15</c:f>
              <c:numCache>
                <c:formatCode>General</c:formatCode>
                <c:ptCount val="11"/>
                <c:pt idx="0">
                  <c:v>3.3585720000000001</c:v>
                </c:pt>
                <c:pt idx="1">
                  <c:v>3.2909890000000002</c:v>
                </c:pt>
                <c:pt idx="2">
                  <c:v>3.1517249999999999</c:v>
                </c:pt>
                <c:pt idx="3">
                  <c:v>3.5978680000000001</c:v>
                </c:pt>
                <c:pt idx="4">
                  <c:v>2.6515360000000001</c:v>
                </c:pt>
                <c:pt idx="5">
                  <c:v>2.2953399999999999</c:v>
                </c:pt>
                <c:pt idx="6">
                  <c:v>2.0659830000000001</c:v>
                </c:pt>
                <c:pt idx="7">
                  <c:v>3.053299</c:v>
                </c:pt>
                <c:pt idx="8">
                  <c:v>2.594805</c:v>
                </c:pt>
                <c:pt idx="9">
                  <c:v>2.9004259999999999</c:v>
                </c:pt>
                <c:pt idx="10">
                  <c:v>2.081007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AAge-specific-gender-main&amp;sens2'!$V$4</c:f>
              <c:strCache>
                <c:ptCount val="1"/>
                <c:pt idx="0">
                  <c:v>25-34</c:v>
                </c:pt>
              </c:strCache>
            </c:strRef>
          </c:tx>
          <c:spPr>
            <a:ln w="22220"/>
          </c:spPr>
          <c:marker>
            <c:symbol val="none"/>
          </c:marker>
          <c:cat>
            <c:numRef>
              <c:f>'AAge-specific-gender-main&amp;sens2'!$T$5:$T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V$5:$V$15</c:f>
              <c:numCache>
                <c:formatCode>General</c:formatCode>
                <c:ptCount val="11"/>
                <c:pt idx="0">
                  <c:v>5.1878120000000001</c:v>
                </c:pt>
                <c:pt idx="1">
                  <c:v>5.5808650000000002</c:v>
                </c:pt>
                <c:pt idx="2">
                  <c:v>5.5220409999999998</c:v>
                </c:pt>
                <c:pt idx="3">
                  <c:v>5.0873799999999996</c:v>
                </c:pt>
                <c:pt idx="4">
                  <c:v>5.0057999999999998</c:v>
                </c:pt>
                <c:pt idx="5">
                  <c:v>4.3398070000000004</c:v>
                </c:pt>
                <c:pt idx="6">
                  <c:v>3.9745599999999999</c:v>
                </c:pt>
                <c:pt idx="7">
                  <c:v>5.268967</c:v>
                </c:pt>
                <c:pt idx="8">
                  <c:v>3.6366130000000001</c:v>
                </c:pt>
                <c:pt idx="9">
                  <c:v>3.8216030000000001</c:v>
                </c:pt>
                <c:pt idx="10">
                  <c:v>3.841499000000000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AAge-specific-gender-main&amp;sens2'!$W$4</c:f>
              <c:strCache>
                <c:ptCount val="1"/>
                <c:pt idx="0">
                  <c:v>35-44</c:v>
                </c:pt>
              </c:strCache>
            </c:strRef>
          </c:tx>
          <c:spPr>
            <a:ln w="22220">
              <a:prstDash val="sysDot"/>
            </a:ln>
          </c:spPr>
          <c:marker>
            <c:symbol val="none"/>
          </c:marker>
          <c:cat>
            <c:numRef>
              <c:f>'AAge-specific-gender-main&amp;sens2'!$T$5:$T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W$5:$W$15</c:f>
              <c:numCache>
                <c:formatCode>General</c:formatCode>
                <c:ptCount val="11"/>
                <c:pt idx="0">
                  <c:v>6.2256470000000004</c:v>
                </c:pt>
                <c:pt idx="1">
                  <c:v>6.1857709999999999</c:v>
                </c:pt>
                <c:pt idx="2">
                  <c:v>6.4360869999999997</c:v>
                </c:pt>
                <c:pt idx="3">
                  <c:v>6.3396879999999998</c:v>
                </c:pt>
                <c:pt idx="4">
                  <c:v>5.7898940000000003</c:v>
                </c:pt>
                <c:pt idx="5">
                  <c:v>4.5098799999999999</c:v>
                </c:pt>
                <c:pt idx="6">
                  <c:v>5.0614790000000003</c:v>
                </c:pt>
                <c:pt idx="7">
                  <c:v>6.200304</c:v>
                </c:pt>
                <c:pt idx="8">
                  <c:v>5.5116160000000001</c:v>
                </c:pt>
                <c:pt idx="9">
                  <c:v>5.3259160000000003</c:v>
                </c:pt>
                <c:pt idx="10">
                  <c:v>4.788287999999999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AAge-specific-gender-main&amp;sens2'!$X$4</c:f>
              <c:strCache>
                <c:ptCount val="1"/>
                <c:pt idx="0">
                  <c:v>45-54</c:v>
                </c:pt>
              </c:strCache>
            </c:strRef>
          </c:tx>
          <c:spPr>
            <a:ln w="22220">
              <a:prstDash val="lgDashDot"/>
            </a:ln>
          </c:spPr>
          <c:marker>
            <c:symbol val="none"/>
          </c:marker>
          <c:cat>
            <c:numRef>
              <c:f>'AAge-specific-gender-main&amp;sens2'!$T$5:$T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X$5:$X$15</c:f>
              <c:numCache>
                <c:formatCode>General</c:formatCode>
                <c:ptCount val="11"/>
                <c:pt idx="0">
                  <c:v>6.135745</c:v>
                </c:pt>
                <c:pt idx="1">
                  <c:v>6.8212169999999999</c:v>
                </c:pt>
                <c:pt idx="2">
                  <c:v>7.0178279999999997</c:v>
                </c:pt>
                <c:pt idx="3">
                  <c:v>7.4746579999999998</c:v>
                </c:pt>
                <c:pt idx="4">
                  <c:v>7.3222969999999998</c:v>
                </c:pt>
                <c:pt idx="5">
                  <c:v>7.1176769999999996</c:v>
                </c:pt>
                <c:pt idx="6">
                  <c:v>6.8025390000000003</c:v>
                </c:pt>
                <c:pt idx="7">
                  <c:v>6.5089649999999999</c:v>
                </c:pt>
                <c:pt idx="8">
                  <c:v>5.7408250000000001</c:v>
                </c:pt>
                <c:pt idx="9">
                  <c:v>7.1992050000000001</c:v>
                </c:pt>
                <c:pt idx="10">
                  <c:v>6.325664999999999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AAge-specific-gender-main&amp;sens2'!$Y$4</c:f>
              <c:strCache>
                <c:ptCount val="1"/>
                <c:pt idx="0">
                  <c:v>55-64</c:v>
                </c:pt>
              </c:strCache>
            </c:strRef>
          </c:tx>
          <c:spPr>
            <a:ln w="22220">
              <a:prstDash val="lgDash"/>
            </a:ln>
          </c:spPr>
          <c:marker>
            <c:symbol val="none"/>
          </c:marker>
          <c:cat>
            <c:numRef>
              <c:f>'AAge-specific-gender-main&amp;sens2'!$T$5:$T$15</c:f>
              <c:numCache>
                <c:formatCode>General</c:formatCode>
                <c:ptCount val="11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</c:numCache>
            </c:numRef>
          </c:cat>
          <c:val>
            <c:numRef>
              <c:f>'AAge-specific-gender-main&amp;sens2'!$Y$5:$Y$15</c:f>
              <c:numCache>
                <c:formatCode>General</c:formatCode>
                <c:ptCount val="11"/>
                <c:pt idx="0">
                  <c:v>6.3889800000000001</c:v>
                </c:pt>
                <c:pt idx="1">
                  <c:v>6.1489729999999998</c:v>
                </c:pt>
                <c:pt idx="2">
                  <c:v>5.5604360000000002</c:v>
                </c:pt>
                <c:pt idx="3">
                  <c:v>6.1489409999999998</c:v>
                </c:pt>
                <c:pt idx="4">
                  <c:v>6.6095689999999996</c:v>
                </c:pt>
                <c:pt idx="5">
                  <c:v>5.4285449999999997</c:v>
                </c:pt>
                <c:pt idx="6">
                  <c:v>5.1437270000000002</c:v>
                </c:pt>
                <c:pt idx="7">
                  <c:v>5.5683730000000002</c:v>
                </c:pt>
                <c:pt idx="8">
                  <c:v>5.7259570000000002</c:v>
                </c:pt>
                <c:pt idx="9">
                  <c:v>5.2248539999999997</c:v>
                </c:pt>
                <c:pt idx="10">
                  <c:v>4.80760400000000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6992768"/>
        <c:axId val="126994688"/>
      </c:lineChart>
      <c:catAx>
        <c:axId val="126992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Calibri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low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6994688"/>
        <c:crosses val="autoZero"/>
        <c:auto val="1"/>
        <c:lblAlgn val="ctr"/>
        <c:lblOffset val="100"/>
        <c:noMultiLvlLbl val="0"/>
      </c:catAx>
      <c:valAx>
        <c:axId val="126994688"/>
        <c:scaling>
          <c:orientation val="minMax"/>
          <c:max val="10"/>
          <c:min val="0"/>
        </c:scaling>
        <c:delete val="0"/>
        <c:axPos val="l"/>
        <c:majorGridlines>
          <c:spPr>
            <a:ln>
              <a:solidFill>
                <a:sysClr val="window" lastClr="FFFFFF">
                  <a:lumMod val="85000"/>
                </a:sys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Calibri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uicide rate per 100,000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26992768"/>
        <c:crosses val="autoZero"/>
        <c:crossBetween val="midCat"/>
        <c:majorUnit val="5"/>
      </c:valAx>
    </c:plotArea>
    <c:legend>
      <c:legendPos val="r"/>
      <c:layout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484</cdr:x>
      <cdr:y>0.15972</cdr:y>
    </cdr:to>
    <cdr:sp macro="" textlink="">
      <cdr:nvSpPr>
        <cdr:cNvPr id="2" name="TextBox 2"/>
        <cdr:cNvSpPr txBox="1"/>
      </cdr:nvSpPr>
      <cdr:spPr>
        <a:xfrm xmlns:a="http://schemas.openxmlformats.org/drawingml/2006/main">
          <a:off x="0" y="0"/>
          <a:ext cx="342900" cy="43815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/>
        <a:p xmlns:a="http://schemas.openxmlformats.org/drawingml/2006/main">
          <a:r>
            <a:rPr lang="en-GB" sz="800" b="1">
              <a:latin typeface="Times New Roman" panose="02020603050405020304" pitchFamily="18" charset="0"/>
              <a:cs typeface="Times New Roman" panose="02020603050405020304" pitchFamily="18" charset="0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111</cdr:x>
      <cdr:y>0.01852</cdr:y>
    </cdr:from>
    <cdr:to>
      <cdr:x>0.08194</cdr:x>
      <cdr:y>0.1747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50800" y="50800"/>
          <a:ext cx="323850" cy="428625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800" b="1">
              <a:latin typeface="Times New Roman" panose="02020603050405020304" pitchFamily="18" charset="0"/>
              <a:cs typeface="Times New Roman" panose="02020603050405020304" pitchFamily="18" charset="0"/>
            </a:rPr>
            <a:t>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Coope</dc:creator>
  <cp:lastModifiedBy>CM Coope</cp:lastModifiedBy>
  <cp:revision>1</cp:revision>
  <dcterms:created xsi:type="dcterms:W3CDTF">2014-06-20T14:24:00Z</dcterms:created>
  <dcterms:modified xsi:type="dcterms:W3CDTF">2014-06-20T14:24:00Z</dcterms:modified>
</cp:coreProperties>
</file>